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2AC" w:rsidRDefault="003942AC" w:rsidP="003942AC">
      <w:pPr>
        <w:spacing w:after="0"/>
        <w:ind w:left="-567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upplemental Table 2</w:t>
      </w:r>
      <w:r w:rsidR="00DD4F14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.</w:t>
      </w:r>
      <w:proofErr w:type="gramEnd"/>
      <w:r w:rsidR="00DD4F14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DD4F14" w:rsidRPr="00DD4F1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Predicted mitochondrial genes upregulated with ≥ 2-fold change in P07 compared with WT. </w:t>
      </w:r>
      <w:r w:rsidR="00DD4F14" w:rsidRPr="00BC53B5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proofErr w:type="spellStart"/>
      <w:r w:rsidR="00DD4F14" w:rsidRPr="00BC53B5">
        <w:rPr>
          <w:rFonts w:ascii="Times New Roman" w:hAnsi="Times New Roman"/>
          <w:color w:val="000000" w:themeColor="text1"/>
          <w:sz w:val="24"/>
          <w:szCs w:val="24"/>
        </w:rPr>
        <w:t>prediction</w:t>
      </w:r>
      <w:proofErr w:type="spellEnd"/>
      <w:r w:rsidR="00DD4F14" w:rsidRPr="00BC53B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DD4F14" w:rsidRPr="00BC53B5">
        <w:rPr>
          <w:rFonts w:ascii="Times New Roman" w:hAnsi="Times New Roman"/>
          <w:color w:val="000000" w:themeColor="text1"/>
          <w:sz w:val="24"/>
          <w:szCs w:val="24"/>
        </w:rPr>
        <w:t>was</w:t>
      </w:r>
      <w:proofErr w:type="spellEnd"/>
      <w:r w:rsidR="00DD4F14" w:rsidRPr="00BC53B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DD4F14" w:rsidRPr="00BC53B5">
        <w:rPr>
          <w:rFonts w:ascii="Times New Roman" w:hAnsi="Times New Roman"/>
          <w:color w:val="000000" w:themeColor="text1"/>
          <w:sz w:val="24"/>
          <w:szCs w:val="24"/>
        </w:rPr>
        <w:t>based</w:t>
      </w:r>
      <w:proofErr w:type="spellEnd"/>
      <w:r w:rsidR="00DD4F14" w:rsidRPr="00BC53B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DD4F14" w:rsidRPr="00BC53B5">
        <w:rPr>
          <w:rFonts w:ascii="Times New Roman" w:hAnsi="Times New Roman"/>
          <w:color w:val="000000" w:themeColor="text1"/>
          <w:sz w:val="24"/>
          <w:szCs w:val="24"/>
        </w:rPr>
        <w:t>on</w:t>
      </w:r>
      <w:proofErr w:type="spellEnd"/>
      <w:r w:rsidR="00DD4F14" w:rsidRPr="00BC53B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DD4F14" w:rsidRPr="00BC53B5">
        <w:rPr>
          <w:rFonts w:ascii="Times New Roman" w:hAnsi="Times New Roman"/>
          <w:color w:val="000000" w:themeColor="text1"/>
          <w:sz w:val="24"/>
          <w:szCs w:val="24"/>
        </w:rPr>
        <w:t>TargetP</w:t>
      </w:r>
      <w:proofErr w:type="spellEnd"/>
      <w:proofErr w:type="gramEnd"/>
      <w:r w:rsidR="00DD4F14" w:rsidRPr="00BC53B5">
        <w:rPr>
          <w:rFonts w:ascii="Times New Roman" w:hAnsi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p w:rsidR="003942AC" w:rsidRDefault="003942AC" w:rsidP="003942AC">
      <w:pPr>
        <w:spacing w:after="0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tbl>
      <w:tblPr>
        <w:tblW w:w="9660" w:type="dxa"/>
        <w:tblInd w:w="-5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40"/>
        <w:gridCol w:w="2360"/>
        <w:gridCol w:w="1360"/>
      </w:tblGrid>
      <w:tr w:rsidR="003942AC" w:rsidRPr="003942AC" w:rsidTr="003942AC">
        <w:trPr>
          <w:trHeight w:val="300"/>
        </w:trPr>
        <w:tc>
          <w:tcPr>
            <w:tcW w:w="59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394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Uniprot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escription</w:t>
            </w:r>
            <w:proofErr w:type="spellEnd"/>
          </w:p>
        </w:tc>
        <w:tc>
          <w:tcPr>
            <w:tcW w:w="2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 xml:space="preserve">S.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ycopersicum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ID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394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old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hange</w:t>
            </w:r>
            <w:proofErr w:type="spellEnd"/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ster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romatid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hesio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6g07487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,2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know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3g08376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,9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know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0g00586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,0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Late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mbryogenesis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bundant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2g06277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5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know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3g05830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0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S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bosomal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L33-B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3g09636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7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know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0g28111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6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ound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uced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7g05479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6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licase-like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10g04566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5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         NBS-LRR class disease resistance protei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7g05619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2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Ulp1 peptidase-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ke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8g01628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1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Os11g0198100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2g07818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0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know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6g07457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0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atase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C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1g08746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9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UDP-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cosyltransferase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vUGT5876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4g01620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9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know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11g03091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8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know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6g07512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5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protei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8g01670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5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protei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0g13171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4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know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7g03235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4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atase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C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10g08441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9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NADH-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inone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xidoreductase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1g06578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9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know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0g02003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8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M0216240nc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2g08312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8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bs-lrr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istance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7g05538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8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ylogluca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dotransglucosylase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drolase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7g00685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7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know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AHRD V1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8g07981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6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know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0g01081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6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         Coiled-coil domain-containing protein 109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4g07991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5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dium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lcium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xchanger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7g04200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4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know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4g05139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3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donuclease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xonuclease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atase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11g06216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3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         Lysine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etoglutarate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reductase trans-splicing related 1-lik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11g00893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3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kyri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peat-containing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2g06867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3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uxi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ponsive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AUR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7g06656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2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ntatricopeptide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peat-containing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9g00571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2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known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9g09851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2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llophosphoesterase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7g00512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atase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C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1g10731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c-nbs-lrr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istance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5g04449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tochondrial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mport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ner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mbrane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locase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TIM14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6g07233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         alpha/beta fold family protein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11g00703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</w:t>
            </w:r>
          </w:p>
        </w:tc>
      </w:tr>
      <w:tr w:rsidR="003942AC" w:rsidRPr="003942AC" w:rsidTr="003942AC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      </w:t>
            </w:r>
            <w:proofErr w:type="spell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posase</w:t>
            </w:r>
            <w:proofErr w:type="spell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yc02g050190.</w:t>
            </w:r>
            <w:proofErr w:type="gramEnd"/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942AC" w:rsidRPr="003942AC" w:rsidRDefault="003942AC" w:rsidP="00394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942A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0</w:t>
            </w:r>
          </w:p>
        </w:tc>
      </w:tr>
    </w:tbl>
    <w:p w:rsidR="003942AC" w:rsidRPr="00ED6EA4" w:rsidRDefault="003942AC" w:rsidP="003942AC">
      <w:pPr>
        <w:spacing w:after="0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887E73" w:rsidRPr="003942AC" w:rsidRDefault="00B81F44">
      <w:pPr>
        <w:rPr>
          <w:lang w:val="en-US"/>
        </w:rPr>
      </w:pPr>
    </w:p>
    <w:sectPr w:rsidR="00887E73" w:rsidRPr="003942AC" w:rsidSect="003942AC">
      <w:pgSz w:w="11906" w:h="16838"/>
      <w:pgMar w:top="709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1F44" w:rsidRDefault="00B81F44" w:rsidP="003942AC">
      <w:pPr>
        <w:spacing w:after="0" w:line="240" w:lineRule="auto"/>
      </w:pPr>
      <w:r>
        <w:separator/>
      </w:r>
    </w:p>
  </w:endnote>
  <w:endnote w:type="continuationSeparator" w:id="0">
    <w:p w:rsidR="00B81F44" w:rsidRDefault="00B81F44" w:rsidP="003942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1F44" w:rsidRDefault="00B81F44" w:rsidP="003942AC">
      <w:pPr>
        <w:spacing w:after="0" w:line="240" w:lineRule="auto"/>
      </w:pPr>
      <w:r>
        <w:separator/>
      </w:r>
    </w:p>
  </w:footnote>
  <w:footnote w:type="continuationSeparator" w:id="0">
    <w:p w:rsidR="00B81F44" w:rsidRDefault="00B81F44" w:rsidP="003942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2AC"/>
    <w:rsid w:val="00065378"/>
    <w:rsid w:val="003942AC"/>
    <w:rsid w:val="00B81F44"/>
    <w:rsid w:val="00BA7B10"/>
    <w:rsid w:val="00BE5D98"/>
    <w:rsid w:val="00C66A90"/>
    <w:rsid w:val="00DD4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6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42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Paulo A. F. A. P. Barreto</dc:creator>
  <cp:lastModifiedBy>Pedro</cp:lastModifiedBy>
  <cp:revision>4</cp:revision>
  <dcterms:created xsi:type="dcterms:W3CDTF">2014-05-03T12:03:00Z</dcterms:created>
  <dcterms:modified xsi:type="dcterms:W3CDTF">2014-05-21T04:26:00Z</dcterms:modified>
</cp:coreProperties>
</file>